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663F0" w14:textId="77777777" w:rsidR="00EC6C74" w:rsidRDefault="00EC6C74"/>
    <w:tbl>
      <w:tblPr>
        <w:tblStyle w:val="TableGrid"/>
        <w:tblpPr w:leftFromText="180" w:rightFromText="180" w:vertAnchor="text" w:tblpY="38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A6003" w14:paraId="507732D2" w14:textId="77777777" w:rsidTr="008A6003">
        <w:tc>
          <w:tcPr>
            <w:tcW w:w="3116" w:type="dxa"/>
          </w:tcPr>
          <w:p w14:paraId="3D5AC49B" w14:textId="30E218FA" w:rsidR="008A6003" w:rsidRDefault="00A55BC3" w:rsidP="008A6003">
            <w:r>
              <w:t>Urine Test Order Type</w:t>
            </w:r>
          </w:p>
        </w:tc>
        <w:tc>
          <w:tcPr>
            <w:tcW w:w="3117" w:type="dxa"/>
          </w:tcPr>
          <w:p w14:paraId="5E3530C5" w14:textId="77777777" w:rsidR="008A6003" w:rsidRDefault="008A6003" w:rsidP="008A6003">
            <w:r>
              <w:t>Pre-Intervention Period</w:t>
            </w:r>
          </w:p>
        </w:tc>
        <w:tc>
          <w:tcPr>
            <w:tcW w:w="3117" w:type="dxa"/>
          </w:tcPr>
          <w:p w14:paraId="399CD3D4" w14:textId="77777777" w:rsidR="008A6003" w:rsidRDefault="008A6003" w:rsidP="008A6003">
            <w:r>
              <w:t>Post-Intervention Period</w:t>
            </w:r>
          </w:p>
        </w:tc>
      </w:tr>
      <w:tr w:rsidR="008A6003" w14:paraId="6C19C3C3" w14:textId="77777777" w:rsidTr="008A6003">
        <w:tc>
          <w:tcPr>
            <w:tcW w:w="3116" w:type="dxa"/>
          </w:tcPr>
          <w:p w14:paraId="07E59515" w14:textId="1AA39787" w:rsidR="008A6003" w:rsidRDefault="00A55BC3" w:rsidP="008A6003">
            <w:r>
              <w:t xml:space="preserve">Direct urine culture </w:t>
            </w:r>
            <w:proofErr w:type="gramStart"/>
            <w:r>
              <w:t>orders(</w:t>
            </w:r>
            <w:proofErr w:type="gramEnd"/>
            <w:r>
              <w:t>UC)</w:t>
            </w:r>
          </w:p>
        </w:tc>
        <w:tc>
          <w:tcPr>
            <w:tcW w:w="3117" w:type="dxa"/>
          </w:tcPr>
          <w:p w14:paraId="0D950499" w14:textId="77777777" w:rsidR="008A6003" w:rsidRDefault="008A6003" w:rsidP="008A6003">
            <w:r>
              <w:t>60</w:t>
            </w:r>
          </w:p>
        </w:tc>
        <w:tc>
          <w:tcPr>
            <w:tcW w:w="3117" w:type="dxa"/>
          </w:tcPr>
          <w:p w14:paraId="28DE1D60" w14:textId="77777777" w:rsidR="008A6003" w:rsidRDefault="008A6003" w:rsidP="008A6003">
            <w:r>
              <w:t>41</w:t>
            </w:r>
          </w:p>
        </w:tc>
      </w:tr>
      <w:tr w:rsidR="008A6003" w:rsidRPr="00A55BC3" w14:paraId="4DF57A81" w14:textId="77777777" w:rsidTr="008A6003">
        <w:tc>
          <w:tcPr>
            <w:tcW w:w="3116" w:type="dxa"/>
          </w:tcPr>
          <w:p w14:paraId="33781284" w14:textId="539A7D53" w:rsidR="008A6003" w:rsidRPr="00A55BC3" w:rsidRDefault="00A55BC3" w:rsidP="008A600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nalysis with reflex to culture orders(UACC)</w:t>
            </w:r>
          </w:p>
        </w:tc>
        <w:tc>
          <w:tcPr>
            <w:tcW w:w="3117" w:type="dxa"/>
          </w:tcPr>
          <w:p w14:paraId="206B2367" w14:textId="77777777" w:rsidR="008A6003" w:rsidRPr="00A55BC3" w:rsidRDefault="008A6003" w:rsidP="008A6003">
            <w:pPr>
              <w:rPr>
                <w:sz w:val="22"/>
                <w:szCs w:val="22"/>
              </w:rPr>
            </w:pPr>
            <w:r w:rsidRPr="00A55BC3">
              <w:rPr>
                <w:sz w:val="22"/>
                <w:szCs w:val="22"/>
              </w:rPr>
              <w:t>738</w:t>
            </w:r>
          </w:p>
        </w:tc>
        <w:tc>
          <w:tcPr>
            <w:tcW w:w="3117" w:type="dxa"/>
          </w:tcPr>
          <w:p w14:paraId="4939EAE7" w14:textId="77777777" w:rsidR="008A6003" w:rsidRPr="00A55BC3" w:rsidRDefault="008A6003" w:rsidP="008A6003">
            <w:pPr>
              <w:rPr>
                <w:sz w:val="22"/>
                <w:szCs w:val="22"/>
              </w:rPr>
            </w:pPr>
            <w:r w:rsidRPr="00A55BC3">
              <w:rPr>
                <w:sz w:val="22"/>
                <w:szCs w:val="22"/>
              </w:rPr>
              <w:t>490</w:t>
            </w:r>
          </w:p>
        </w:tc>
      </w:tr>
    </w:tbl>
    <w:p w14:paraId="378FA02E" w14:textId="64493F62" w:rsidR="008A6003" w:rsidRPr="00A55BC3" w:rsidRDefault="008A6003">
      <w:pPr>
        <w:rPr>
          <w:sz w:val="22"/>
          <w:szCs w:val="22"/>
        </w:rPr>
      </w:pPr>
      <w:r w:rsidRPr="00A55BC3">
        <w:rPr>
          <w:sz w:val="22"/>
          <w:szCs w:val="22"/>
        </w:rPr>
        <w:t>Supplementary Table 1</w:t>
      </w:r>
      <w:r w:rsidR="00A55BC3" w:rsidRPr="00A55BC3">
        <w:rPr>
          <w:sz w:val="22"/>
          <w:szCs w:val="22"/>
        </w:rPr>
        <w:t>. Distribution of Urine Testing Orders by Order Type During the Study Period</w:t>
      </w:r>
    </w:p>
    <w:p w14:paraId="6080E4DD" w14:textId="77777777" w:rsidR="008A6003" w:rsidRPr="008A6003" w:rsidRDefault="008A6003" w:rsidP="008A6003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66167389" w14:textId="77777777" w:rsidR="008A6003" w:rsidRDefault="008A6003"/>
    <w:sectPr w:rsidR="008A6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003"/>
    <w:rsid w:val="00071C5A"/>
    <w:rsid w:val="0008401A"/>
    <w:rsid w:val="000A57F0"/>
    <w:rsid w:val="005D2605"/>
    <w:rsid w:val="008A6003"/>
    <w:rsid w:val="008C2A77"/>
    <w:rsid w:val="00A55BC3"/>
    <w:rsid w:val="00C96D2A"/>
    <w:rsid w:val="00EC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DFC103"/>
  <w15:chartTrackingRefBased/>
  <w15:docId w15:val="{90F0933B-45B2-E24B-AEE9-8962316B8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60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0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0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0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0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0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0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0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0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0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0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0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0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0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0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0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6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0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60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0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60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0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60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0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0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6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rowski, Christian J.</dc:creator>
  <cp:keywords/>
  <dc:description/>
  <cp:lastModifiedBy>Ostrowski, Christian J.</cp:lastModifiedBy>
  <cp:revision>2</cp:revision>
  <dcterms:created xsi:type="dcterms:W3CDTF">2026-01-05T19:38:00Z</dcterms:created>
  <dcterms:modified xsi:type="dcterms:W3CDTF">2026-01-07T20:38:00Z</dcterms:modified>
</cp:coreProperties>
</file>